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CEB7E8" w14:textId="3BC142A7" w:rsidR="0069222E" w:rsidRPr="00D276C6" w:rsidRDefault="00801AFA" w:rsidP="00801AFA">
      <w:pPr>
        <w:spacing w:line="480" w:lineRule="auto"/>
        <w:jc w:val="both"/>
        <w:rPr>
          <w:rFonts w:ascii="Arial" w:hAnsi="Arial" w:cs="Arial"/>
          <w:b/>
          <w:bCs/>
          <w:sz w:val="32"/>
          <w:szCs w:val="32"/>
        </w:rPr>
      </w:pPr>
      <w:r w:rsidRPr="00D276C6">
        <w:rPr>
          <w:rFonts w:ascii="Arial" w:hAnsi="Arial" w:cs="Arial"/>
          <w:b/>
          <w:bCs/>
          <w:sz w:val="32"/>
          <w:szCs w:val="32"/>
        </w:rPr>
        <w:t xml:space="preserve">Additional File 4 </w:t>
      </w:r>
      <w:r w:rsidR="0069222E" w:rsidRPr="00D276C6">
        <w:rPr>
          <w:rFonts w:ascii="Arial" w:hAnsi="Arial" w:cs="Arial"/>
          <w:b/>
          <w:bCs/>
          <w:sz w:val="32"/>
          <w:szCs w:val="32"/>
        </w:rPr>
        <w:t>List of Marine Ecoregions of the World</w:t>
      </w:r>
    </w:p>
    <w:p w14:paraId="652CA8F2" w14:textId="77777777" w:rsidR="00801AFA" w:rsidRPr="00D276C6" w:rsidRDefault="0069222E" w:rsidP="00801AFA">
      <w:pPr>
        <w:spacing w:line="480" w:lineRule="auto"/>
        <w:jc w:val="both"/>
        <w:rPr>
          <w:rFonts w:ascii="Arial" w:hAnsi="Arial" w:cs="Arial"/>
          <w:b/>
          <w:bCs/>
        </w:rPr>
      </w:pPr>
      <w:r w:rsidRPr="00D276C6">
        <w:rPr>
          <w:rFonts w:ascii="Arial" w:hAnsi="Arial" w:cs="Arial"/>
          <w:b/>
          <w:bCs/>
        </w:rPr>
        <w:t>ReadMe</w:t>
      </w:r>
    </w:p>
    <w:p w14:paraId="4F9BD47E" w14:textId="77DBF65D" w:rsidR="00A82EF5" w:rsidRPr="0069233B" w:rsidRDefault="00A82EF5" w:rsidP="00A82EF5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Fonts w:ascii="Arial" w:eastAsiaTheme="majorEastAsia" w:hAnsi="Arial" w:cs="Arial"/>
          <w:b/>
          <w:bCs/>
          <w:sz w:val="22"/>
          <w:szCs w:val="22"/>
          <w:lang w:val="en-US"/>
        </w:rPr>
      </w:pPr>
      <w:r w:rsidRPr="0069233B">
        <w:rPr>
          <w:rFonts w:ascii="Arial" w:hAnsi="Arial" w:cs="Arial"/>
          <w:sz w:val="22"/>
          <w:szCs w:val="22"/>
        </w:rPr>
        <w:t xml:space="preserve">This file is a part of the additional files in the systematic map by Ho et al. (2024): </w:t>
      </w:r>
      <w:r w:rsidRPr="0069233B">
        <w:rPr>
          <w:rStyle w:val="normaltextrun"/>
          <w:rFonts w:ascii="Arial" w:eastAsiaTheme="majorEastAsia" w:hAnsi="Arial" w:cs="Arial"/>
          <w:b/>
          <w:bCs/>
          <w:sz w:val="22"/>
          <w:szCs w:val="22"/>
          <w:lang w:val="en-US"/>
        </w:rPr>
        <w:t>What is the evidence for the impact of ocean warming on subtropical and temperate corals and coral reefs? A systematic map.</w:t>
      </w:r>
    </w:p>
    <w:p w14:paraId="59B08E26" w14:textId="77777777" w:rsidR="0049513C" w:rsidRDefault="00801AFA" w:rsidP="00801AFA">
      <w:pPr>
        <w:spacing w:line="480" w:lineRule="auto"/>
        <w:jc w:val="both"/>
        <w:rPr>
          <w:rFonts w:ascii="Arial" w:hAnsi="Arial" w:cs="Arial"/>
        </w:rPr>
      </w:pPr>
      <w:r w:rsidRPr="0069233B">
        <w:rPr>
          <w:rFonts w:ascii="Arial" w:hAnsi="Arial" w:cs="Arial"/>
        </w:rPr>
        <w:t>This file lists the Marine Ecoregions of the World as described by Spalding et al. in their publication in 2007.</w:t>
      </w:r>
    </w:p>
    <w:p w14:paraId="6320FDF4" w14:textId="77777777" w:rsidR="0049513C" w:rsidRDefault="00801AFA" w:rsidP="00801AFA">
      <w:pPr>
        <w:spacing w:line="480" w:lineRule="auto"/>
        <w:jc w:val="both"/>
        <w:rPr>
          <w:rFonts w:ascii="Arial" w:hAnsi="Arial" w:cs="Arial"/>
        </w:rPr>
      </w:pPr>
      <w:r w:rsidRPr="0069233B">
        <w:rPr>
          <w:rFonts w:ascii="Arial" w:hAnsi="Arial" w:cs="Arial"/>
        </w:rPr>
        <w:t xml:space="preserve">The Ecoregions are </w:t>
      </w:r>
      <w:r w:rsidR="00BA71C7" w:rsidRPr="0069233B">
        <w:rPr>
          <w:rFonts w:ascii="Arial" w:hAnsi="Arial" w:cs="Arial"/>
        </w:rPr>
        <w:t xml:space="preserve">divided by the </w:t>
      </w:r>
      <w:r w:rsidR="00C92AEC" w:rsidRPr="0069233B">
        <w:rPr>
          <w:rFonts w:ascii="Arial" w:hAnsi="Arial" w:cs="Arial"/>
        </w:rPr>
        <w:t xml:space="preserve">type of </w:t>
      </w:r>
      <w:r w:rsidR="00C92AEC" w:rsidRPr="0049513C">
        <w:rPr>
          <w:rFonts w:ascii="Arial" w:hAnsi="Arial" w:cs="Arial"/>
          <w:b/>
          <w:bCs/>
        </w:rPr>
        <w:t>climate (tropical, subtropical, temperate and polar)</w:t>
      </w:r>
      <w:r w:rsidR="00C92AEC" w:rsidRPr="0069233B">
        <w:rPr>
          <w:rFonts w:ascii="Arial" w:hAnsi="Arial" w:cs="Arial"/>
        </w:rPr>
        <w:t xml:space="preserve"> defined by Beger et al. (201</w:t>
      </w:r>
      <w:r w:rsidR="001171A1" w:rsidRPr="0069233B">
        <w:rPr>
          <w:rFonts w:ascii="Arial" w:hAnsi="Arial" w:cs="Arial"/>
        </w:rPr>
        <w:t>4</w:t>
      </w:r>
      <w:r w:rsidR="00C92AEC" w:rsidRPr="0069233B">
        <w:rPr>
          <w:rFonts w:ascii="Arial" w:hAnsi="Arial" w:cs="Arial"/>
        </w:rPr>
        <w:t>)</w:t>
      </w:r>
      <w:r w:rsidR="001171A1" w:rsidRPr="0069233B">
        <w:rPr>
          <w:rFonts w:ascii="Arial" w:hAnsi="Arial" w:cs="Arial"/>
        </w:rPr>
        <w:t>.</w:t>
      </w:r>
    </w:p>
    <w:p w14:paraId="4942DD40" w14:textId="67D14A6C" w:rsidR="0069222E" w:rsidRDefault="001171A1" w:rsidP="00801AFA">
      <w:pPr>
        <w:spacing w:line="480" w:lineRule="auto"/>
        <w:jc w:val="both"/>
        <w:rPr>
          <w:rFonts w:ascii="Arial" w:hAnsi="Arial" w:cs="Arial"/>
        </w:rPr>
      </w:pPr>
      <w:r w:rsidRPr="0069233B">
        <w:rPr>
          <w:rFonts w:ascii="Arial" w:hAnsi="Arial" w:cs="Arial"/>
        </w:rPr>
        <w:t xml:space="preserve">Under the climate heading, </w:t>
      </w:r>
      <w:r w:rsidR="00AC7520" w:rsidRPr="0069233B">
        <w:rPr>
          <w:rFonts w:ascii="Arial" w:hAnsi="Arial" w:cs="Arial"/>
        </w:rPr>
        <w:t>E</w:t>
      </w:r>
      <w:r w:rsidRPr="0069233B">
        <w:rPr>
          <w:rFonts w:ascii="Arial" w:hAnsi="Arial" w:cs="Arial"/>
        </w:rPr>
        <w:t xml:space="preserve">coregions are further divided by </w:t>
      </w:r>
      <w:r w:rsidRPr="0049513C">
        <w:rPr>
          <w:rFonts w:ascii="Arial" w:hAnsi="Arial" w:cs="Arial"/>
          <w:b/>
          <w:bCs/>
        </w:rPr>
        <w:t>Provinces</w:t>
      </w:r>
      <w:r w:rsidR="00AC7520" w:rsidRPr="0049513C">
        <w:rPr>
          <w:rFonts w:ascii="Arial" w:hAnsi="Arial" w:cs="Arial"/>
          <w:b/>
          <w:bCs/>
        </w:rPr>
        <w:t xml:space="preserve"> (Bolded texts)</w:t>
      </w:r>
      <w:r w:rsidR="00AC7520" w:rsidRPr="0069233B">
        <w:rPr>
          <w:rFonts w:ascii="Arial" w:hAnsi="Arial" w:cs="Arial"/>
        </w:rPr>
        <w:t>.</w:t>
      </w:r>
      <w:r w:rsidR="0069222E">
        <w:rPr>
          <w:rFonts w:ascii="Arial" w:hAnsi="Arial" w:cs="Arial"/>
        </w:rPr>
        <w:br w:type="page"/>
      </w:r>
    </w:p>
    <w:p w14:paraId="1CBF09F9" w14:textId="5EF1A57F" w:rsidR="00F31159" w:rsidRPr="00B77FF1" w:rsidRDefault="009164E4" w:rsidP="00F31159">
      <w:pPr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Additional File 4</w:t>
      </w:r>
      <w:r w:rsidR="00F31159">
        <w:rPr>
          <w:rFonts w:ascii="Arial" w:hAnsi="Arial" w:cs="Arial"/>
        </w:rPr>
        <w:t xml:space="preserve"> List of Marine Ecoregions </w:t>
      </w:r>
      <w:r w:rsidR="0069222E">
        <w:rPr>
          <w:rFonts w:ascii="Arial" w:hAnsi="Arial" w:cs="Arial"/>
        </w:rPr>
        <w:t>of the World</w:t>
      </w:r>
      <w:r w:rsidR="00F31159">
        <w:rPr>
          <w:rFonts w:ascii="Arial" w:hAnsi="Arial" w:cs="Arial"/>
        </w:rPr>
        <w:t xml:space="preserve"> (Spalding et al., 2007).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"/>
        <w:tblDescription w:val=""/>
      </w:tblPr>
      <w:tblGrid>
        <w:gridCol w:w="9016"/>
      </w:tblGrid>
      <w:tr w:rsidR="00F31159" w14:paraId="3FA0FA42" w14:textId="77777777" w:rsidTr="00AB04B7">
        <w:tc>
          <w:tcPr>
            <w:tcW w:w="9016" w:type="dxa"/>
          </w:tcPr>
          <w:p w14:paraId="67EE64E1" w14:textId="77777777" w:rsidR="00F31159" w:rsidRDefault="00F31159" w:rsidP="00AB04B7">
            <w:pPr>
              <w:jc w:val="both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t>Tropical:</w:t>
            </w:r>
          </w:p>
        </w:tc>
      </w:tr>
      <w:tr w:rsidR="00F31159" w14:paraId="01A18E32" w14:textId="77777777" w:rsidTr="00AB04B7">
        <w:tc>
          <w:tcPr>
            <w:tcW w:w="9016" w:type="dxa"/>
          </w:tcPr>
          <w:p w14:paraId="1DAD8CBF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entral Polynesia:</w:t>
            </w:r>
          </w:p>
          <w:p w14:paraId="25FD3BE7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Line Islands</w:t>
            </w:r>
          </w:p>
          <w:p w14:paraId="7EEFCF73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Phoneix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US"/>
              </w:rPr>
              <w:t>/Tokelau/Northern Cook Islands</w:t>
            </w:r>
          </w:p>
          <w:p w14:paraId="50F67A5E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Samoa Islands</w:t>
            </w:r>
          </w:p>
          <w:p w14:paraId="1AC15147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outheast Polynesia:</w:t>
            </w:r>
          </w:p>
          <w:p w14:paraId="0557BE34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Tuamotus</w:t>
            </w:r>
          </w:p>
          <w:p w14:paraId="12288737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Rapa-Pitcairn</w:t>
            </w:r>
          </w:p>
          <w:p w14:paraId="37D816E8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Southern Cook/Austral Islands</w:t>
            </w:r>
          </w:p>
          <w:p w14:paraId="77F39885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Society Islands</w:t>
            </w:r>
          </w:p>
          <w:p w14:paraId="572F2924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Marquesas:</w:t>
            </w:r>
          </w:p>
          <w:p w14:paraId="474A299D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Marquesas</w:t>
            </w:r>
          </w:p>
          <w:p w14:paraId="032B3638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Easter Island:</w:t>
            </w:r>
          </w:p>
          <w:p w14:paraId="2BCBAF14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Northern Easter Island</w:t>
            </w:r>
          </w:p>
          <w:p w14:paraId="4008569A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Galapagos Islands:</w:t>
            </w:r>
          </w:p>
          <w:p w14:paraId="1AEF359A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Northern Galapagos Islands</w:t>
            </w:r>
          </w:p>
          <w:p w14:paraId="65E81EBF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ropical East Pacific:</w:t>
            </w:r>
          </w:p>
          <w:p w14:paraId="14F0825F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Clipperton</w:t>
            </w:r>
          </w:p>
          <w:p w14:paraId="69C62916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Chiapas-Nicaragua</w:t>
            </w:r>
          </w:p>
          <w:p w14:paraId="72232222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Nicoya</w:t>
            </w:r>
          </w:p>
          <w:p w14:paraId="48E156D5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Cocos Islands</w:t>
            </w:r>
          </w:p>
          <w:p w14:paraId="07CCF330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Panama Bight</w:t>
            </w:r>
          </w:p>
          <w:p w14:paraId="5C9A28B1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Warm Temperate Northwest Atlantic:</w:t>
            </w:r>
          </w:p>
          <w:p w14:paraId="2117E73E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Northern Gulf of Mexico</w:t>
            </w:r>
          </w:p>
          <w:p w14:paraId="2D0F004E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ropical Northwestern Atlantic:</w:t>
            </w:r>
          </w:p>
          <w:p w14:paraId="338B6E74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Bahamian</w:t>
            </w:r>
          </w:p>
          <w:p w14:paraId="071921E0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Eastern Caribbean</w:t>
            </w:r>
          </w:p>
          <w:p w14:paraId="6A3537A9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Greater Antilles</w:t>
            </w:r>
          </w:p>
          <w:p w14:paraId="16A52B75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Southern Caribbean</w:t>
            </w:r>
          </w:p>
          <w:p w14:paraId="5980F1E8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Southwestern Caribbean</w:t>
            </w:r>
          </w:p>
          <w:p w14:paraId="42CD3948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Western Caribbean</w:t>
            </w:r>
          </w:p>
          <w:p w14:paraId="561B5D7D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Southern Gulf of Mexico</w:t>
            </w:r>
          </w:p>
          <w:p w14:paraId="72DE788C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orth Brazil Shelf:</w:t>
            </w:r>
          </w:p>
          <w:p w14:paraId="5BC38187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Guianan</w:t>
            </w:r>
          </w:p>
          <w:p w14:paraId="764CFCD2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Amazonia</w:t>
            </w:r>
          </w:p>
          <w:p w14:paraId="028BE9E5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ropical Southwestern Atlantic:</w:t>
            </w:r>
          </w:p>
          <w:p w14:paraId="4C98B55B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Sao Pedro and Sao Paulo Islands</w:t>
            </w:r>
          </w:p>
          <w:p w14:paraId="197242A0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-Fernando de 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Naronha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nd Atoll das 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Rocas</w:t>
            </w:r>
            <w:proofErr w:type="spellEnd"/>
          </w:p>
          <w:p w14:paraId="4F72A115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Northeastern Brazil</w:t>
            </w:r>
          </w:p>
          <w:p w14:paraId="7B9A7BDD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Eastern Brazil</w:t>
            </w:r>
          </w:p>
          <w:p w14:paraId="708EDA4C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Trindade and Martin Vaz Islands</w:t>
            </w:r>
          </w:p>
          <w:p w14:paraId="3359901E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t. Helena and Ascension Islands:</w:t>
            </w:r>
          </w:p>
          <w:p w14:paraId="0DFAA824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St. Helena and Ascension Islands</w:t>
            </w:r>
          </w:p>
          <w:p w14:paraId="64112D5D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Gulf of Guinea:</w:t>
            </w:r>
          </w:p>
          <w:p w14:paraId="02064326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Gulf of Guinea West</w:t>
            </w:r>
          </w:p>
          <w:p w14:paraId="454AADAB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Gulf of Guinea Upwelling</w:t>
            </w:r>
          </w:p>
          <w:p w14:paraId="5CF5610C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Gulf of Guinea Central</w:t>
            </w:r>
          </w:p>
          <w:p w14:paraId="4C98F7BA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Gulf of Guinea Islands</w:t>
            </w:r>
          </w:p>
          <w:p w14:paraId="236489C4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Gulf of Guinea South</w:t>
            </w:r>
          </w:p>
          <w:p w14:paraId="6305ECF5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Western Indian Ocean:</w:t>
            </w:r>
          </w:p>
          <w:p w14:paraId="75605B27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-Northern Monsoon Current Coast</w:t>
            </w:r>
          </w:p>
          <w:p w14:paraId="0C95D371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East African Coral Coast</w:t>
            </w:r>
          </w:p>
          <w:p w14:paraId="6ADD5BA8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Seychelles</w:t>
            </w:r>
          </w:p>
          <w:p w14:paraId="4912326B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Cargados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Carajos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US"/>
              </w:rPr>
              <w:t>/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Tromelin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Island</w:t>
            </w:r>
          </w:p>
          <w:p w14:paraId="5A250C69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Mascarene Islands</w:t>
            </w:r>
          </w:p>
          <w:p w14:paraId="5A59F44E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Southeast Madagascar</w:t>
            </w:r>
          </w:p>
          <w:p w14:paraId="47FE3E36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Western and Northern Madagascar</w:t>
            </w:r>
          </w:p>
          <w:p w14:paraId="7FA56A57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-Bight of 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Sofala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US"/>
              </w:rPr>
              <w:t>/Swamp Coast</w:t>
            </w:r>
          </w:p>
          <w:p w14:paraId="07ED8BD0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ed Sea and Gulf of Aden:</w:t>
            </w:r>
          </w:p>
          <w:p w14:paraId="3F1955F2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Northern and Central Red Sea</w:t>
            </w:r>
          </w:p>
          <w:p w14:paraId="4A030546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Southern Red Sea</w:t>
            </w:r>
          </w:p>
          <w:p w14:paraId="70EE1888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Gulf of Aden</w:t>
            </w:r>
          </w:p>
          <w:p w14:paraId="79300BE5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omali/Arabian:</w:t>
            </w:r>
          </w:p>
          <w:p w14:paraId="43453F03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Gulf of Oman</w:t>
            </w:r>
          </w:p>
          <w:p w14:paraId="528F2271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Western Arabian Sea</w:t>
            </w:r>
          </w:p>
          <w:p w14:paraId="58292669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Central Somali Coast</w:t>
            </w:r>
          </w:p>
          <w:p w14:paraId="3DB3706C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West and South Indian Shelf:</w:t>
            </w:r>
          </w:p>
          <w:p w14:paraId="27ECB6C1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Western India</w:t>
            </w:r>
          </w:p>
          <w:p w14:paraId="3F2BC395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South India and Sri Lanka</w:t>
            </w:r>
          </w:p>
          <w:p w14:paraId="0CFB112F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entral Indian Ocean Islands:</w:t>
            </w:r>
          </w:p>
          <w:p w14:paraId="16CEFAB0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Maldives</w:t>
            </w:r>
          </w:p>
          <w:p w14:paraId="1D73F7C6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Chagos</w:t>
            </w:r>
            <w:proofErr w:type="spellEnd"/>
          </w:p>
          <w:p w14:paraId="04F52580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Bay of Bengal:</w:t>
            </w:r>
          </w:p>
          <w:p w14:paraId="4BAC4650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Eastern India</w:t>
            </w:r>
          </w:p>
          <w:p w14:paraId="2B12485A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Northern Bay of Bengal</w:t>
            </w:r>
          </w:p>
          <w:p w14:paraId="776E5DA3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ndaman:</w:t>
            </w:r>
          </w:p>
          <w:p w14:paraId="600B3837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Andaman and Nicobar Islands</w:t>
            </w:r>
          </w:p>
          <w:p w14:paraId="29787584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Andaman Sea Coral Coast</w:t>
            </w:r>
          </w:p>
          <w:p w14:paraId="0D411323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Western Sumatra</w:t>
            </w:r>
          </w:p>
          <w:p w14:paraId="1487D273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outh China Sea:</w:t>
            </w:r>
          </w:p>
          <w:p w14:paraId="39A14A1D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Gulf of Tonkin</w:t>
            </w:r>
          </w:p>
          <w:p w14:paraId="7BA5072F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Southern China</w:t>
            </w:r>
          </w:p>
          <w:p w14:paraId="05118F50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South China Sea Oceanic Islands</w:t>
            </w:r>
          </w:p>
          <w:p w14:paraId="0DB39FA5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undra Shelf:</w:t>
            </w:r>
          </w:p>
          <w:p w14:paraId="3F003D88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Gulf of Thailand</w:t>
            </w:r>
          </w:p>
          <w:p w14:paraId="074553EA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Southern Vietnam</w:t>
            </w:r>
          </w:p>
          <w:p w14:paraId="09B0F2C1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Sunda Shelf/Java Sea</w:t>
            </w:r>
          </w:p>
          <w:p w14:paraId="645D992C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Malacca Strait</w:t>
            </w:r>
          </w:p>
          <w:p w14:paraId="75CA1CA0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Java Transitional:</w:t>
            </w:r>
          </w:p>
          <w:p w14:paraId="65B918B0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Southern Java</w:t>
            </w:r>
          </w:p>
          <w:p w14:paraId="08F50DCE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Cocos-Keeling/Christmas Island</w:t>
            </w:r>
          </w:p>
          <w:p w14:paraId="3C1F4099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outh Kuroshio:</w:t>
            </w:r>
          </w:p>
          <w:p w14:paraId="15FE003B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South Kuroshio</w:t>
            </w:r>
          </w:p>
          <w:p w14:paraId="4C5B9852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ropical Northwestern Pacific:</w:t>
            </w:r>
          </w:p>
          <w:p w14:paraId="70EF672A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Ogasawara Islands</w:t>
            </w:r>
          </w:p>
          <w:p w14:paraId="2B55AD3F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Mariana Islands</w:t>
            </w:r>
          </w:p>
          <w:p w14:paraId="10E40E73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East Caroline Islands</w:t>
            </w:r>
          </w:p>
          <w:p w14:paraId="180B0CF9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West Caroline Islands</w:t>
            </w:r>
          </w:p>
          <w:p w14:paraId="7AFD72F6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Western Coral Triangle:</w:t>
            </w:r>
          </w:p>
          <w:p w14:paraId="683044A5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Palawan/North Borneo</w:t>
            </w:r>
          </w:p>
          <w:p w14:paraId="1EC662C2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Eastern Philippines</w:t>
            </w:r>
          </w:p>
          <w:p w14:paraId="3BC766C5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-Sulawesi Sea/Makassar Strait</w:t>
            </w:r>
          </w:p>
          <w:p w14:paraId="6BBE798B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Halmahera</w:t>
            </w:r>
          </w:p>
          <w:p w14:paraId="0549AB82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Papua</w:t>
            </w:r>
          </w:p>
          <w:p w14:paraId="76453DD1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Banda Sea</w:t>
            </w:r>
          </w:p>
          <w:p w14:paraId="59615F7A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Lesser Sunda</w:t>
            </w:r>
          </w:p>
          <w:p w14:paraId="0798C289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Northeast Sulawesi</w:t>
            </w:r>
          </w:p>
          <w:p w14:paraId="0A6BB4E0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Eastern Coral Triangle:</w:t>
            </w:r>
          </w:p>
          <w:p w14:paraId="6106A434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Bismarck Sea</w:t>
            </w:r>
          </w:p>
          <w:p w14:paraId="56D64CE2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Solomon Archipelago</w:t>
            </w:r>
          </w:p>
          <w:p w14:paraId="76506CD0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Solomon Sea</w:t>
            </w:r>
          </w:p>
          <w:p w14:paraId="066B6B4A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Southeast Papua New Guinea</w:t>
            </w:r>
          </w:p>
          <w:p w14:paraId="61FFB5F2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ahul Shelf:</w:t>
            </w:r>
          </w:p>
          <w:p w14:paraId="29F3EA5E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Gulf of Papua</w:t>
            </w:r>
          </w:p>
          <w:p w14:paraId="0D72EFBE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Arafura Sea</w:t>
            </w:r>
          </w:p>
          <w:p w14:paraId="0D640C77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-Arnhem Coast to Gulf of 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Carpenteria</w:t>
            </w:r>
            <w:proofErr w:type="spellEnd"/>
          </w:p>
          <w:p w14:paraId="523EECCC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Bonaparte Coast</w:t>
            </w:r>
          </w:p>
          <w:p w14:paraId="530F3775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ortheast Australian Shelf:</w:t>
            </w:r>
          </w:p>
          <w:p w14:paraId="09CF6C2F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Torres Strait Northern Great Barrier Reef</w:t>
            </w:r>
          </w:p>
          <w:p w14:paraId="7575F108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Central and Southern Great Barrier Reef</w:t>
            </w:r>
          </w:p>
          <w:p w14:paraId="48ACB552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orthwest Australian Shelf:</w:t>
            </w:r>
          </w:p>
          <w:p w14:paraId="24B4D68B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Exmouth to Broome</w:t>
            </w:r>
          </w:p>
          <w:p w14:paraId="48975E79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Ningaloo</w:t>
            </w:r>
          </w:p>
          <w:p w14:paraId="721028D6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ropical Southwestern Pacific:</w:t>
            </w:r>
          </w:p>
          <w:p w14:paraId="70FB949F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Tonga Islands</w:t>
            </w:r>
          </w:p>
          <w:p w14:paraId="7E8193C4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Fiji Islands</w:t>
            </w:r>
          </w:p>
          <w:p w14:paraId="4C0EB7B8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Vanuatu</w:t>
            </w:r>
          </w:p>
          <w:p w14:paraId="6BAAEEE0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New Caledonia</w:t>
            </w:r>
          </w:p>
          <w:p w14:paraId="179AE9D5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Coral Sea</w:t>
            </w:r>
          </w:p>
          <w:p w14:paraId="2D095DEE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Hawaii:</w:t>
            </w:r>
          </w:p>
          <w:p w14:paraId="5B654D39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Hawaii</w:t>
            </w:r>
          </w:p>
          <w:p w14:paraId="585074C6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Marshall, Gilbert, and Ellis Islands:</w:t>
            </w:r>
          </w:p>
          <w:p w14:paraId="219CAD71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Marshall Islands</w:t>
            </w:r>
          </w:p>
          <w:p w14:paraId="12B695E8" w14:textId="77777777" w:rsidR="00F31159" w:rsidRDefault="00F31159" w:rsidP="00AB04B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lang w:val="en-US"/>
              </w:rPr>
              <w:t>-Gilbert/Ellis Island</w:t>
            </w:r>
          </w:p>
        </w:tc>
      </w:tr>
      <w:tr w:rsidR="00F31159" w14:paraId="7172649C" w14:textId="77777777" w:rsidTr="00AB04B7">
        <w:tc>
          <w:tcPr>
            <w:tcW w:w="9016" w:type="dxa"/>
          </w:tcPr>
          <w:p w14:paraId="2DD8CE63" w14:textId="77777777" w:rsidR="00F31159" w:rsidRDefault="00F31159" w:rsidP="00AB04B7">
            <w:pPr>
              <w:jc w:val="both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b/>
                <w:bCs/>
                <w:lang w:val="en-US"/>
              </w:rPr>
              <w:lastRenderedPageBreak/>
              <w:t>Subtropical:</w:t>
            </w:r>
          </w:p>
        </w:tc>
      </w:tr>
      <w:tr w:rsidR="00F31159" w14:paraId="5DAA527F" w14:textId="77777777" w:rsidTr="00AB04B7">
        <w:tc>
          <w:tcPr>
            <w:tcW w:w="9016" w:type="dxa"/>
          </w:tcPr>
          <w:p w14:paraId="4C8AA64D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orthern New Zealand:</w:t>
            </w:r>
          </w:p>
          <w:p w14:paraId="7E1AB04F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Kermadec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 Island</w:t>
            </w:r>
          </w:p>
          <w:p w14:paraId="60EACCD2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Three Kings-North Cape</w:t>
            </w:r>
          </w:p>
          <w:p w14:paraId="2AC07386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Easter Island:</w:t>
            </w:r>
          </w:p>
          <w:p w14:paraId="341CB05A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Southern Easter Island</w:t>
            </w:r>
          </w:p>
          <w:p w14:paraId="4BA629E9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Galapagos Islands:</w:t>
            </w:r>
          </w:p>
          <w:p w14:paraId="40A2B8D8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Eastern Galapagos Islands</w:t>
            </w:r>
          </w:p>
          <w:p w14:paraId="3D9A1135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Western Galapagos Islands</w:t>
            </w:r>
          </w:p>
          <w:p w14:paraId="5A92F6D1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ropical East Pacific:</w:t>
            </w:r>
          </w:p>
          <w:p w14:paraId="5313A497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Revillagigedos</w:t>
            </w:r>
            <w:proofErr w:type="spellEnd"/>
          </w:p>
          <w:p w14:paraId="339E0794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Guayaquil</w:t>
            </w:r>
          </w:p>
          <w:p w14:paraId="5095809F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Tropical Northwestern Atlantic:</w:t>
            </w:r>
          </w:p>
          <w:p w14:paraId="12743506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Gulf of California</w:t>
            </w:r>
          </w:p>
          <w:p w14:paraId="0F22D1D1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US"/>
              </w:rPr>
              <w:t>Burmuda</w:t>
            </w:r>
            <w:proofErr w:type="spellEnd"/>
          </w:p>
          <w:p w14:paraId="45D7FFF7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Floridian</w:t>
            </w:r>
          </w:p>
          <w:p w14:paraId="0A8373AF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West African Transition:</w:t>
            </w:r>
          </w:p>
          <w:p w14:paraId="6FF9C8F4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-Cape Verde</w:t>
            </w:r>
          </w:p>
          <w:p w14:paraId="5C9F2450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Sahelian Upwelling</w:t>
            </w:r>
          </w:p>
          <w:p w14:paraId="6040EBA6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Angulhas</w:t>
            </w:r>
            <w:proofErr w:type="spellEnd"/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:</w:t>
            </w:r>
          </w:p>
          <w:p w14:paraId="359D304C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Natal</w:t>
            </w:r>
          </w:p>
          <w:p w14:paraId="6A52AA26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Western Indian Ocean:</w:t>
            </w:r>
          </w:p>
          <w:p w14:paraId="00566C25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Delagoa</w:t>
            </w:r>
          </w:p>
          <w:p w14:paraId="0E7F6FFB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omali/Arabian:</w:t>
            </w:r>
          </w:p>
          <w:p w14:paraId="49F7ADED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Arabian (Persian) Gulf</w:t>
            </w:r>
          </w:p>
          <w:p w14:paraId="3DD838B7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Lord Howe and Norfolk Islands:</w:t>
            </w:r>
          </w:p>
          <w:p w14:paraId="2B04ABCF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Lord Howe and Norfolk Islands</w:t>
            </w:r>
          </w:p>
          <w:p w14:paraId="6D3FEA2E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East Central Australian Shelf:</w:t>
            </w:r>
          </w:p>
          <w:p w14:paraId="4807D993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Tweed-Moreton</w:t>
            </w:r>
          </w:p>
          <w:p w14:paraId="7032C7C6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Manning-Hawkesbury</w:t>
            </w:r>
          </w:p>
          <w:p w14:paraId="6726DBEE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West Central Australian Shelf:</w:t>
            </w:r>
          </w:p>
          <w:p w14:paraId="58D033F8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Shark Bay</w:t>
            </w:r>
          </w:p>
          <w:p w14:paraId="46668A42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Houtman</w:t>
            </w:r>
          </w:p>
          <w:p w14:paraId="66D2E5A8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Warm Temperate Northwest Pacific:</w:t>
            </w:r>
          </w:p>
          <w:p w14:paraId="43C15C83" w14:textId="77777777" w:rsidR="00F31159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Central Kuroshio Current</w:t>
            </w:r>
          </w:p>
          <w:p w14:paraId="6C06D871" w14:textId="77777777" w:rsidR="00F31159" w:rsidRPr="00B77FF1" w:rsidRDefault="00F31159" w:rsidP="00AB04B7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-East China Sea</w:t>
            </w:r>
          </w:p>
        </w:tc>
      </w:tr>
      <w:tr w:rsidR="00F31159" w:rsidRPr="00B15F99" w14:paraId="2B2EC7F0" w14:textId="77777777" w:rsidTr="00AB04B7">
        <w:tc>
          <w:tcPr>
            <w:tcW w:w="9016" w:type="dxa"/>
            <w:hideMark/>
          </w:tcPr>
          <w:p w14:paraId="6A2BBE42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b/>
                <w:bCs/>
                <w:kern w:val="0"/>
                <w:lang w:val="en-US" w:eastAsia="en-AU"/>
                <w14:ligatures w14:val="none"/>
              </w:rPr>
              <w:lastRenderedPageBreak/>
              <w:t>Temperate:</w:t>
            </w:r>
          </w:p>
        </w:tc>
      </w:tr>
      <w:tr w:rsidR="00F31159" w:rsidRPr="00B15F99" w14:paraId="3362B77C" w14:textId="77777777" w:rsidTr="00AB04B7">
        <w:tc>
          <w:tcPr>
            <w:tcW w:w="9016" w:type="dxa"/>
            <w:hideMark/>
          </w:tcPr>
          <w:p w14:paraId="3CB9137C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b/>
                <w:bCs/>
                <w:kern w:val="0"/>
                <w:lang w:val="en-US" w:eastAsia="en-AU"/>
                <w14:ligatures w14:val="none"/>
              </w:rPr>
              <w:t>Cold Temperate Northeast Pacific:</w:t>
            </w:r>
          </w:p>
          <w:p w14:paraId="232D58F6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Aleutian Islands</w:t>
            </w:r>
          </w:p>
          <w:p w14:paraId="1DBA91D6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Gulf of Alaska</w:t>
            </w:r>
          </w:p>
          <w:p w14:paraId="197988A0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 xml:space="preserve">-North American Pacific </w:t>
            </w:r>
            <w:proofErr w:type="spellStart"/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Fijordland</w:t>
            </w:r>
            <w:proofErr w:type="spellEnd"/>
          </w:p>
          <w:p w14:paraId="667B1958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Puget Trough/Georgia Basin</w:t>
            </w:r>
          </w:p>
          <w:p w14:paraId="1B884027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Oregon, Washington, Vancouver Coast and Shelf</w:t>
            </w:r>
          </w:p>
          <w:p w14:paraId="5511E352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Northern California</w:t>
            </w:r>
          </w:p>
          <w:p w14:paraId="2A4AA1BF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b/>
                <w:bCs/>
                <w:kern w:val="0"/>
                <w:lang w:val="en-US" w:eastAsia="en-AU"/>
                <w14:ligatures w14:val="none"/>
              </w:rPr>
              <w:t>Warm Temperate Northeast Pacific:</w:t>
            </w:r>
          </w:p>
          <w:p w14:paraId="0C2BF7E1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Baja California</w:t>
            </w:r>
          </w:p>
          <w:p w14:paraId="0DD11DE6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Baja California Sur</w:t>
            </w:r>
          </w:p>
          <w:p w14:paraId="2A74CC02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b/>
                <w:bCs/>
                <w:kern w:val="0"/>
                <w:lang w:val="en-US" w:eastAsia="en-AU"/>
                <w14:ligatures w14:val="none"/>
              </w:rPr>
              <w:t>Warm Temperate Southeastern Pacific:</w:t>
            </w:r>
          </w:p>
          <w:p w14:paraId="5DC33F31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Central Peru</w:t>
            </w:r>
          </w:p>
          <w:p w14:paraId="265C2C2B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Humboldtian</w:t>
            </w:r>
          </w:p>
          <w:p w14:paraId="391740A4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Central Chile</w:t>
            </w:r>
          </w:p>
          <w:p w14:paraId="4C17B74F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Araucanian</w:t>
            </w:r>
          </w:p>
          <w:p w14:paraId="44E02279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b/>
                <w:bCs/>
                <w:kern w:val="0"/>
                <w:lang w:val="en-US" w:eastAsia="en-AU"/>
                <w14:ligatures w14:val="none"/>
              </w:rPr>
              <w:t xml:space="preserve">Juan Fernandez and </w:t>
            </w:r>
            <w:proofErr w:type="spellStart"/>
            <w:r w:rsidRPr="00B15F99">
              <w:rPr>
                <w:rFonts w:ascii="Calibri" w:eastAsia="Times New Roman" w:hAnsi="Calibri" w:cs="Calibri"/>
                <w:b/>
                <w:bCs/>
                <w:kern w:val="0"/>
                <w:lang w:val="en-US" w:eastAsia="en-AU"/>
                <w14:ligatures w14:val="none"/>
              </w:rPr>
              <w:t>Desventuradas</w:t>
            </w:r>
            <w:proofErr w:type="spellEnd"/>
            <w:r w:rsidRPr="00B15F99">
              <w:rPr>
                <w:rFonts w:ascii="Calibri" w:eastAsia="Times New Roman" w:hAnsi="Calibri" w:cs="Calibri"/>
                <w:b/>
                <w:bCs/>
                <w:kern w:val="0"/>
                <w:lang w:val="en-US" w:eastAsia="en-AU"/>
                <w14:ligatures w14:val="none"/>
              </w:rPr>
              <w:t>:</w:t>
            </w:r>
          </w:p>
          <w:p w14:paraId="65974E73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 xml:space="preserve">-Juan Fernandez and </w:t>
            </w:r>
            <w:proofErr w:type="spellStart"/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Desventuradas</w:t>
            </w:r>
            <w:proofErr w:type="spellEnd"/>
          </w:p>
          <w:p w14:paraId="78A99174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b/>
                <w:bCs/>
                <w:kern w:val="0"/>
                <w:lang w:val="en-US" w:eastAsia="en-AU"/>
                <w14:ligatures w14:val="none"/>
              </w:rPr>
              <w:t>Warm Temperate Southwestern Atlantic:</w:t>
            </w:r>
          </w:p>
          <w:p w14:paraId="1C3DFCC3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Rio Grande do Sul</w:t>
            </w:r>
          </w:p>
          <w:p w14:paraId="111694CB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Rio de la Plata</w:t>
            </w:r>
          </w:p>
          <w:p w14:paraId="2A56DBF5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Uruguay-Buenos Aires Shelf</w:t>
            </w:r>
          </w:p>
          <w:p w14:paraId="6140FFEC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proofErr w:type="spellStart"/>
            <w:r w:rsidRPr="00B15F99">
              <w:rPr>
                <w:rFonts w:ascii="Calibri" w:eastAsia="Times New Roman" w:hAnsi="Calibri" w:cs="Calibri"/>
                <w:b/>
                <w:bCs/>
                <w:kern w:val="0"/>
                <w:lang w:val="en-US" w:eastAsia="en-AU"/>
                <w14:ligatures w14:val="none"/>
              </w:rPr>
              <w:t>Magellanic</w:t>
            </w:r>
            <w:proofErr w:type="spellEnd"/>
            <w:r w:rsidRPr="00B15F99">
              <w:rPr>
                <w:rFonts w:ascii="Calibri" w:eastAsia="Times New Roman" w:hAnsi="Calibri" w:cs="Calibri"/>
                <w:b/>
                <w:bCs/>
                <w:kern w:val="0"/>
                <w:lang w:val="en-US" w:eastAsia="en-AU"/>
                <w14:ligatures w14:val="none"/>
              </w:rPr>
              <w:t>:</w:t>
            </w:r>
          </w:p>
          <w:p w14:paraId="15A6EA3C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North Patagonian Gulfs</w:t>
            </w:r>
          </w:p>
          <w:p w14:paraId="3F74D00C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</w:t>
            </w:r>
            <w:proofErr w:type="spellStart"/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Paragonian</w:t>
            </w:r>
            <w:proofErr w:type="spellEnd"/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 xml:space="preserve"> Shelf</w:t>
            </w:r>
          </w:p>
          <w:p w14:paraId="7F5E2470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Malvinas/Falklands</w:t>
            </w:r>
          </w:p>
          <w:p w14:paraId="59A8D2D9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Channels and Fjords of Southern Chile</w:t>
            </w:r>
          </w:p>
          <w:p w14:paraId="3CADB9E8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</w:t>
            </w:r>
            <w:proofErr w:type="spellStart"/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Chiloense</w:t>
            </w:r>
            <w:proofErr w:type="spellEnd"/>
          </w:p>
          <w:p w14:paraId="6FC1C269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b/>
                <w:bCs/>
                <w:kern w:val="0"/>
                <w:lang w:val="en-US" w:eastAsia="en-AU"/>
                <w14:ligatures w14:val="none"/>
              </w:rPr>
              <w:t>Warm Temperate Northwest Atlantic:</w:t>
            </w:r>
          </w:p>
          <w:p w14:paraId="774C1AC5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Carolinian</w:t>
            </w:r>
          </w:p>
          <w:p w14:paraId="3DABF5AC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b/>
                <w:bCs/>
                <w:kern w:val="0"/>
                <w:lang w:val="en-US" w:eastAsia="en-AU"/>
                <w14:ligatures w14:val="none"/>
              </w:rPr>
              <w:t>Tristan Gough:</w:t>
            </w:r>
          </w:p>
          <w:p w14:paraId="08FC95F0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Tristan Gough</w:t>
            </w:r>
          </w:p>
          <w:p w14:paraId="5D10D27B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b/>
                <w:bCs/>
                <w:kern w:val="0"/>
                <w:lang w:val="en-US" w:eastAsia="en-AU"/>
                <w14:ligatures w14:val="none"/>
              </w:rPr>
              <w:lastRenderedPageBreak/>
              <w:t>Northern European Seas:</w:t>
            </w:r>
          </w:p>
          <w:p w14:paraId="69679EA9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South and West Iceland</w:t>
            </w:r>
          </w:p>
          <w:p w14:paraId="473E9B67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Faroe Plateau</w:t>
            </w:r>
          </w:p>
          <w:p w14:paraId="47DC885F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Southern Norway</w:t>
            </w:r>
          </w:p>
          <w:p w14:paraId="72688910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 xml:space="preserve">-Northern Norway and </w:t>
            </w:r>
            <w:proofErr w:type="spellStart"/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Finnmark</w:t>
            </w:r>
            <w:proofErr w:type="spellEnd"/>
          </w:p>
          <w:p w14:paraId="2F5F21E0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Baltic Sea</w:t>
            </w:r>
          </w:p>
          <w:p w14:paraId="6FA359FA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North Sea</w:t>
            </w:r>
          </w:p>
          <w:p w14:paraId="68BFB039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Celtic Seas</w:t>
            </w:r>
          </w:p>
          <w:p w14:paraId="1CD863D5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b/>
                <w:bCs/>
                <w:kern w:val="0"/>
                <w:lang w:val="en-US" w:eastAsia="en-AU"/>
                <w14:ligatures w14:val="none"/>
              </w:rPr>
              <w:t>Lusitanian:</w:t>
            </w:r>
          </w:p>
          <w:p w14:paraId="347AB626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South European Atlantic Shelf</w:t>
            </w:r>
          </w:p>
          <w:p w14:paraId="62AAAC7D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Saharan Upwelling</w:t>
            </w:r>
          </w:p>
          <w:p w14:paraId="48A82BB3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Azores Canaries Madeira</w:t>
            </w:r>
          </w:p>
          <w:p w14:paraId="76A14844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b/>
                <w:bCs/>
                <w:kern w:val="0"/>
                <w:lang w:val="en-US" w:eastAsia="en-AU"/>
                <w14:ligatures w14:val="none"/>
              </w:rPr>
              <w:t>Mediterranean Sea:</w:t>
            </w:r>
          </w:p>
          <w:p w14:paraId="245E5B88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Adriatic Sea</w:t>
            </w:r>
          </w:p>
          <w:p w14:paraId="52EA2993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Aegean Sea</w:t>
            </w:r>
          </w:p>
          <w:p w14:paraId="7C49DCF1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Levantine Sea</w:t>
            </w:r>
          </w:p>
          <w:p w14:paraId="38AE0303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Tunisian Plateau/Gulf of Sidra</w:t>
            </w:r>
          </w:p>
          <w:p w14:paraId="06B64E81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Ionian Sea</w:t>
            </w:r>
          </w:p>
          <w:p w14:paraId="1AEE581F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Western Mediterranean</w:t>
            </w:r>
          </w:p>
          <w:p w14:paraId="44B76C03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</w:t>
            </w:r>
            <w:proofErr w:type="spellStart"/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Alboran</w:t>
            </w:r>
            <w:proofErr w:type="spellEnd"/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 xml:space="preserve"> Sea</w:t>
            </w:r>
          </w:p>
          <w:p w14:paraId="4BB78542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b/>
                <w:bCs/>
                <w:kern w:val="0"/>
                <w:lang w:val="en-US" w:eastAsia="en-AU"/>
                <w14:ligatures w14:val="none"/>
              </w:rPr>
              <w:t>Black Sea:</w:t>
            </w:r>
          </w:p>
          <w:p w14:paraId="5A800A78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Black Sea</w:t>
            </w:r>
          </w:p>
          <w:p w14:paraId="7D1E8118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b/>
                <w:bCs/>
                <w:kern w:val="0"/>
                <w:lang w:val="en-US" w:eastAsia="en-AU"/>
                <w14:ligatures w14:val="none"/>
              </w:rPr>
              <w:t>Gulf of Guinea:</w:t>
            </w:r>
          </w:p>
          <w:p w14:paraId="164B7E51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Angolan</w:t>
            </w:r>
          </w:p>
          <w:p w14:paraId="6939A1FF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b/>
                <w:bCs/>
                <w:kern w:val="0"/>
                <w:lang w:val="en-US" w:eastAsia="en-AU"/>
                <w14:ligatures w14:val="none"/>
              </w:rPr>
              <w:t>Benguela:</w:t>
            </w:r>
          </w:p>
          <w:p w14:paraId="630892CB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Namib</w:t>
            </w:r>
          </w:p>
          <w:p w14:paraId="5AF469CF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Namaqua</w:t>
            </w:r>
          </w:p>
          <w:p w14:paraId="6D8C11E6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b/>
                <w:bCs/>
                <w:kern w:val="0"/>
                <w:lang w:val="en-US" w:eastAsia="en-AU"/>
                <w14:ligatures w14:val="none"/>
              </w:rPr>
              <w:t>Agulhas:</w:t>
            </w:r>
          </w:p>
          <w:p w14:paraId="31978D61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</w:t>
            </w:r>
            <w:proofErr w:type="spellStart"/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Aguihas</w:t>
            </w:r>
            <w:proofErr w:type="spellEnd"/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 xml:space="preserve"> Bank</w:t>
            </w:r>
          </w:p>
          <w:p w14:paraId="1E17A093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b/>
                <w:bCs/>
                <w:kern w:val="0"/>
                <w:lang w:val="en-US" w:eastAsia="en-AU"/>
                <w14:ligatures w14:val="none"/>
              </w:rPr>
              <w:t>Northern New Zealand:</w:t>
            </w:r>
          </w:p>
          <w:p w14:paraId="0B77F52E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Northeastern New Zealand</w:t>
            </w:r>
          </w:p>
          <w:p w14:paraId="1405AE05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b/>
                <w:bCs/>
                <w:kern w:val="0"/>
                <w:lang w:val="en-US" w:eastAsia="en-AU"/>
                <w14:ligatures w14:val="none"/>
              </w:rPr>
              <w:t>Southern New Zealand:</w:t>
            </w:r>
          </w:p>
          <w:p w14:paraId="38F1B428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Chatham Island</w:t>
            </w:r>
          </w:p>
          <w:p w14:paraId="2B99412B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Central New Zealand</w:t>
            </w:r>
          </w:p>
          <w:p w14:paraId="3165D1E8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South New Zealand</w:t>
            </w:r>
          </w:p>
          <w:p w14:paraId="2A328F78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Snares Island</w:t>
            </w:r>
          </w:p>
          <w:p w14:paraId="70B6AE6E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b/>
                <w:bCs/>
                <w:kern w:val="0"/>
                <w:lang w:val="en-US" w:eastAsia="en-AU"/>
                <w14:ligatures w14:val="none"/>
              </w:rPr>
              <w:t>Southeast Australian Shelf:</w:t>
            </w:r>
          </w:p>
          <w:p w14:paraId="2B4EA8E0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Cape Howe</w:t>
            </w:r>
          </w:p>
          <w:p w14:paraId="03B1570C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Bassian</w:t>
            </w:r>
          </w:p>
          <w:p w14:paraId="45650747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Western Bassian</w:t>
            </w:r>
          </w:p>
          <w:p w14:paraId="4FD5172B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b/>
                <w:bCs/>
                <w:kern w:val="0"/>
                <w:lang w:val="en-US" w:eastAsia="en-AU"/>
                <w14:ligatures w14:val="none"/>
              </w:rPr>
              <w:t>Southwest Australian Shelf:</w:t>
            </w:r>
          </w:p>
          <w:p w14:paraId="3CE6A76F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South Australian Gulfs</w:t>
            </w:r>
          </w:p>
          <w:p w14:paraId="77B22CDB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Great Australian Bight</w:t>
            </w:r>
          </w:p>
          <w:p w14:paraId="096FBE1B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Leeuwin</w:t>
            </w:r>
          </w:p>
          <w:p w14:paraId="1EDCBEB1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b/>
                <w:bCs/>
                <w:kern w:val="0"/>
                <w:lang w:val="en-US" w:eastAsia="en-AU"/>
                <w14:ligatures w14:val="none"/>
              </w:rPr>
              <w:t>Cold Temperate Northwest Pacific:</w:t>
            </w:r>
          </w:p>
          <w:p w14:paraId="158C5E93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Sea of Okhotsk</w:t>
            </w:r>
          </w:p>
          <w:p w14:paraId="4514F1D0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Kamchatka Shelf and Coast</w:t>
            </w:r>
          </w:p>
          <w:p w14:paraId="4F8D8C2F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</w:t>
            </w:r>
            <w:proofErr w:type="spellStart"/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Oyashio</w:t>
            </w:r>
            <w:proofErr w:type="spellEnd"/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 xml:space="preserve"> Current</w:t>
            </w:r>
          </w:p>
          <w:p w14:paraId="0447B5D4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Northeastern Honshu</w:t>
            </w:r>
          </w:p>
          <w:p w14:paraId="4E1735D2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Sea of Japan</w:t>
            </w:r>
          </w:p>
          <w:p w14:paraId="6B788EC8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Yellow Sea</w:t>
            </w:r>
          </w:p>
          <w:p w14:paraId="0B0A722A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b/>
                <w:bCs/>
                <w:kern w:val="0"/>
                <w:lang w:val="en-US" w:eastAsia="en-AU"/>
                <w14:ligatures w14:val="none"/>
              </w:rPr>
              <w:lastRenderedPageBreak/>
              <w:t>Amsterdam-St Paul:</w:t>
            </w:r>
          </w:p>
          <w:p w14:paraId="2ACA7121" w14:textId="77777777" w:rsidR="00F31159" w:rsidRPr="00B15F99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B15F99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Amsterdam-St Paul</w:t>
            </w:r>
          </w:p>
        </w:tc>
      </w:tr>
      <w:tr w:rsidR="00F31159" w:rsidRPr="002401D4" w14:paraId="624B3DFB" w14:textId="77777777" w:rsidTr="00AB04B7">
        <w:tc>
          <w:tcPr>
            <w:tcW w:w="9016" w:type="dxa"/>
            <w:hideMark/>
          </w:tcPr>
          <w:p w14:paraId="6D25E83C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b/>
                <w:bCs/>
                <w:kern w:val="0"/>
                <w:lang w:val="en-US" w:eastAsia="en-AU"/>
                <w14:ligatures w14:val="none"/>
              </w:rPr>
              <w:lastRenderedPageBreak/>
              <w:t>Polar:</w:t>
            </w:r>
          </w:p>
        </w:tc>
      </w:tr>
      <w:tr w:rsidR="00F31159" w:rsidRPr="002401D4" w14:paraId="265F7872" w14:textId="77777777" w:rsidTr="00AB04B7">
        <w:tc>
          <w:tcPr>
            <w:tcW w:w="9016" w:type="dxa"/>
            <w:hideMark/>
          </w:tcPr>
          <w:p w14:paraId="7B95AD82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b/>
                <w:bCs/>
                <w:kern w:val="0"/>
                <w:lang w:val="en-US" w:eastAsia="en-AU"/>
                <w14:ligatures w14:val="none"/>
              </w:rPr>
              <w:t>Arctic:</w:t>
            </w:r>
          </w:p>
          <w:p w14:paraId="382E4093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North Greenland</w:t>
            </w:r>
          </w:p>
          <w:p w14:paraId="6170140D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North and East Iceland</w:t>
            </w:r>
          </w:p>
          <w:p w14:paraId="23BE2FF5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East Greenland Shelf</w:t>
            </w:r>
          </w:p>
          <w:p w14:paraId="52429FCC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West Greenland Shelf</w:t>
            </w:r>
          </w:p>
          <w:p w14:paraId="60F92E1F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Northern Grand Banks-Southern Labrador</w:t>
            </w:r>
          </w:p>
          <w:p w14:paraId="526B535F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Northern Labrador</w:t>
            </w:r>
          </w:p>
          <w:p w14:paraId="7A6A43DE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Baffin Bay-Davis Strait</w:t>
            </w:r>
          </w:p>
          <w:p w14:paraId="59BA8C1D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Hudson Complex</w:t>
            </w:r>
          </w:p>
          <w:p w14:paraId="649E2719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Lancaster Sound</w:t>
            </w:r>
          </w:p>
          <w:p w14:paraId="224EDFDF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High Arctic Archipelago</w:t>
            </w:r>
          </w:p>
          <w:p w14:paraId="46EF362B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Beaufort-Amundsen-viscount Melville-Queen Maud</w:t>
            </w:r>
          </w:p>
          <w:p w14:paraId="61FDE663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Beaufort Sea-continental coast and shelf</w:t>
            </w:r>
          </w:p>
          <w:p w14:paraId="647C4AD7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Chukchi Sea</w:t>
            </w:r>
          </w:p>
          <w:p w14:paraId="0F500302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Eastern Bering Sea</w:t>
            </w:r>
          </w:p>
          <w:p w14:paraId="0B902298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East Siberian Sea</w:t>
            </w:r>
          </w:p>
          <w:p w14:paraId="338BE3E8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Laptev Sea</w:t>
            </w:r>
          </w:p>
          <w:p w14:paraId="18B30816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Kara Sea</w:t>
            </w:r>
          </w:p>
          <w:p w14:paraId="2749EE70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North and East Barents Sea</w:t>
            </w:r>
          </w:p>
          <w:p w14:paraId="5A4D0C3D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White Sea</w:t>
            </w:r>
          </w:p>
          <w:p w14:paraId="58DB59EC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b/>
                <w:bCs/>
                <w:kern w:val="0"/>
                <w:lang w:val="en-US" w:eastAsia="en-AU"/>
                <w14:ligatures w14:val="none"/>
              </w:rPr>
              <w:t>Subantarctic Islands:</w:t>
            </w:r>
          </w:p>
          <w:p w14:paraId="7215A3CC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Macquarie Island</w:t>
            </w:r>
          </w:p>
          <w:p w14:paraId="4339CCFC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Heard and Macdonald Islands</w:t>
            </w:r>
          </w:p>
          <w:p w14:paraId="1B79AD66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Kerguelen Islands</w:t>
            </w:r>
          </w:p>
          <w:p w14:paraId="25FDF155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Crozet Islands</w:t>
            </w:r>
          </w:p>
          <w:p w14:paraId="1A20041A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Prince Edward Islands</w:t>
            </w:r>
          </w:p>
          <w:p w14:paraId="594A1217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Bouvet Island</w:t>
            </w:r>
          </w:p>
          <w:p w14:paraId="09A4E27D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Peter the First Island</w:t>
            </w:r>
          </w:p>
          <w:p w14:paraId="159178A1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b/>
                <w:bCs/>
                <w:kern w:val="0"/>
                <w:lang w:val="en-US" w:eastAsia="en-AU"/>
                <w14:ligatures w14:val="none"/>
              </w:rPr>
              <w:t>Scotia Sea:</w:t>
            </w:r>
          </w:p>
          <w:p w14:paraId="08CD7A34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South Sandwich Islands</w:t>
            </w:r>
          </w:p>
          <w:p w14:paraId="4DD5DBD4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South Georgia</w:t>
            </w:r>
          </w:p>
          <w:p w14:paraId="205F4409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South Orkney Islands</w:t>
            </w:r>
          </w:p>
          <w:p w14:paraId="01C1D5F4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South Shetland Islands</w:t>
            </w:r>
          </w:p>
          <w:p w14:paraId="0439AC77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Antarctic Peninsula</w:t>
            </w:r>
          </w:p>
          <w:p w14:paraId="3399F4E6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b/>
                <w:bCs/>
                <w:kern w:val="0"/>
                <w:lang w:val="en-US" w:eastAsia="en-AU"/>
                <w14:ligatures w14:val="none"/>
              </w:rPr>
              <w:t>Continental High Antarctic:</w:t>
            </w:r>
          </w:p>
          <w:p w14:paraId="3454F7B5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East Antarctic Wilkes Land</w:t>
            </w:r>
          </w:p>
          <w:p w14:paraId="3AAFB561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East Antarctic Enderby Land</w:t>
            </w:r>
          </w:p>
          <w:p w14:paraId="01CE2B89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 xml:space="preserve">-East Antarctic </w:t>
            </w:r>
            <w:proofErr w:type="spellStart"/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Dronning</w:t>
            </w:r>
            <w:proofErr w:type="spellEnd"/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 xml:space="preserve"> Maud Land</w:t>
            </w:r>
          </w:p>
          <w:p w14:paraId="5D68E81B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Weddell Sea</w:t>
            </w:r>
          </w:p>
          <w:p w14:paraId="1C9D3CA3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Amundsen/Bellingshausen Sea</w:t>
            </w:r>
          </w:p>
          <w:p w14:paraId="572C081D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Ross Sea</w:t>
            </w:r>
          </w:p>
          <w:p w14:paraId="4F4024A4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b/>
                <w:bCs/>
                <w:kern w:val="0"/>
                <w:lang w:val="en-US" w:eastAsia="en-AU"/>
                <w14:ligatures w14:val="none"/>
              </w:rPr>
              <w:t>Subantarctic New Zealand:</w:t>
            </w:r>
          </w:p>
          <w:p w14:paraId="6ACA74D4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Bounty and Antipodes Islands</w:t>
            </w:r>
          </w:p>
          <w:p w14:paraId="73F0CD44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Campbell Island</w:t>
            </w:r>
          </w:p>
          <w:p w14:paraId="77FFAB67" w14:textId="77777777" w:rsidR="00F31159" w:rsidRPr="002401D4" w:rsidRDefault="00F31159" w:rsidP="00AB04B7">
            <w:pPr>
              <w:jc w:val="both"/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</w:pPr>
            <w:r w:rsidRPr="002401D4">
              <w:rPr>
                <w:rFonts w:ascii="Calibri" w:eastAsia="Times New Roman" w:hAnsi="Calibri" w:cs="Calibri"/>
                <w:kern w:val="0"/>
                <w:lang w:val="en-US" w:eastAsia="en-AU"/>
                <w14:ligatures w14:val="none"/>
              </w:rPr>
              <w:t>-Auckland Island</w:t>
            </w:r>
          </w:p>
        </w:tc>
      </w:tr>
    </w:tbl>
    <w:p w14:paraId="42E87B28" w14:textId="77777777" w:rsidR="00C96F1F" w:rsidRDefault="00C96F1F">
      <w:pPr>
        <w:rPr>
          <w:lang w:val="en-US"/>
        </w:rPr>
      </w:pPr>
    </w:p>
    <w:p w14:paraId="19F13425" w14:textId="77777777" w:rsidR="00D578F8" w:rsidRDefault="00D578F8">
      <w:pPr>
        <w:rPr>
          <w:lang w:val="en-US"/>
        </w:rPr>
      </w:pPr>
      <w:r>
        <w:rPr>
          <w:lang w:val="en-US"/>
        </w:rPr>
        <w:br w:type="page"/>
      </w:r>
    </w:p>
    <w:p w14:paraId="2C5503C1" w14:textId="03001B4E" w:rsidR="00CB4F9A" w:rsidRPr="00CB4F9A" w:rsidRDefault="00D446F4" w:rsidP="00CB4F9A">
      <w:pPr>
        <w:spacing w:line="480" w:lineRule="auto"/>
        <w:jc w:val="both"/>
        <w:rPr>
          <w:rFonts w:ascii="Arial" w:hAnsi="Arial" w:cs="Arial"/>
          <w:lang w:val="en-US"/>
        </w:rPr>
      </w:pPr>
      <w:r w:rsidRPr="00CB4F9A">
        <w:rPr>
          <w:rFonts w:ascii="Arial" w:hAnsi="Arial" w:cs="Arial"/>
          <w:lang w:val="en-US"/>
        </w:rPr>
        <w:lastRenderedPageBreak/>
        <w:t>Reference:</w:t>
      </w:r>
    </w:p>
    <w:p w14:paraId="4DDF9B5A" w14:textId="77777777" w:rsidR="00CB4F9A" w:rsidRPr="00CB4F9A" w:rsidRDefault="00CB4F9A" w:rsidP="00CB4F9A">
      <w:pPr>
        <w:spacing w:line="480" w:lineRule="auto"/>
        <w:jc w:val="both"/>
        <w:rPr>
          <w:rFonts w:ascii="Arial" w:eastAsia="Times New Roman" w:hAnsi="Arial" w:cs="Arial"/>
        </w:rPr>
      </w:pPr>
      <w:r w:rsidRPr="00CB4F9A">
        <w:rPr>
          <w:rFonts w:ascii="Arial" w:eastAsia="Times New Roman" w:hAnsi="Arial" w:cs="Arial"/>
        </w:rPr>
        <w:t xml:space="preserve">Spalding MD, Fox HE, Allen GR, Davidson N, </w:t>
      </w:r>
      <w:proofErr w:type="spellStart"/>
      <w:r w:rsidRPr="00CB4F9A">
        <w:rPr>
          <w:rFonts w:ascii="Arial" w:eastAsia="Times New Roman" w:hAnsi="Arial" w:cs="Arial"/>
        </w:rPr>
        <w:t>Ferdaña</w:t>
      </w:r>
      <w:proofErr w:type="spellEnd"/>
      <w:r w:rsidRPr="00CB4F9A">
        <w:rPr>
          <w:rFonts w:ascii="Arial" w:eastAsia="Times New Roman" w:hAnsi="Arial" w:cs="Arial"/>
        </w:rPr>
        <w:t xml:space="preserve"> ZA, Finlayson M, et al. Marine Ecoregions of the World: A Bioregionalization of Coastal and Shelf Areas. Bioscience. 2007 Jul 1;57(7):573–83. </w:t>
      </w:r>
    </w:p>
    <w:p w14:paraId="0056E624" w14:textId="0F731B00" w:rsidR="00D446F4" w:rsidRPr="00CB4F9A" w:rsidRDefault="00961F13" w:rsidP="00CB4F9A">
      <w:pPr>
        <w:spacing w:line="480" w:lineRule="auto"/>
        <w:jc w:val="both"/>
        <w:rPr>
          <w:rFonts w:ascii="Arial" w:hAnsi="Arial" w:cs="Arial"/>
          <w:lang w:val="en-US"/>
        </w:rPr>
      </w:pPr>
      <w:r w:rsidRPr="00CB4F9A">
        <w:rPr>
          <w:rFonts w:ascii="Arial" w:hAnsi="Arial" w:cs="Arial"/>
          <w:lang w:val="en-US"/>
        </w:rPr>
        <w:t xml:space="preserve">Beger M, Sommer B, Harrison PL, Smith SDA, Pandolfi JM. Conserving potential coral reef refuges at high latitudes. Divers </w:t>
      </w:r>
      <w:proofErr w:type="spellStart"/>
      <w:r w:rsidRPr="00CB4F9A">
        <w:rPr>
          <w:rFonts w:ascii="Arial" w:hAnsi="Arial" w:cs="Arial"/>
          <w:lang w:val="en-US"/>
        </w:rPr>
        <w:t>Distrib</w:t>
      </w:r>
      <w:proofErr w:type="spellEnd"/>
      <w:r w:rsidRPr="00CB4F9A">
        <w:rPr>
          <w:rFonts w:ascii="Arial" w:hAnsi="Arial" w:cs="Arial"/>
          <w:lang w:val="en-US"/>
        </w:rPr>
        <w:t>. 2014 Mar 24;20(3):245–57.</w:t>
      </w:r>
    </w:p>
    <w:sectPr w:rsidR="00D446F4" w:rsidRPr="00CB4F9A" w:rsidSect="00F3115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159"/>
    <w:rsid w:val="000F49AF"/>
    <w:rsid w:val="001171A1"/>
    <w:rsid w:val="00335237"/>
    <w:rsid w:val="0049513C"/>
    <w:rsid w:val="004E181E"/>
    <w:rsid w:val="0069222E"/>
    <w:rsid w:val="0069233B"/>
    <w:rsid w:val="00785E6F"/>
    <w:rsid w:val="00801AFA"/>
    <w:rsid w:val="00840DCA"/>
    <w:rsid w:val="009164E4"/>
    <w:rsid w:val="00961F13"/>
    <w:rsid w:val="00A82EF5"/>
    <w:rsid w:val="00AC7520"/>
    <w:rsid w:val="00B85F49"/>
    <w:rsid w:val="00BA71C7"/>
    <w:rsid w:val="00C92AEC"/>
    <w:rsid w:val="00C96F1F"/>
    <w:rsid w:val="00CB3C1A"/>
    <w:rsid w:val="00CB4F9A"/>
    <w:rsid w:val="00D0584C"/>
    <w:rsid w:val="00D276C6"/>
    <w:rsid w:val="00D446F4"/>
    <w:rsid w:val="00D578F8"/>
    <w:rsid w:val="00E547D7"/>
    <w:rsid w:val="00F31159"/>
    <w:rsid w:val="00F85EE7"/>
    <w:rsid w:val="00FC7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8E70C"/>
  <w15:chartTrackingRefBased/>
  <w15:docId w15:val="{77F98019-C128-4606-B918-BD74A4893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159"/>
  </w:style>
  <w:style w:type="paragraph" w:styleId="Heading1">
    <w:name w:val="heading 1"/>
    <w:basedOn w:val="Normal"/>
    <w:next w:val="Normal"/>
    <w:link w:val="Heading1Char"/>
    <w:uiPriority w:val="9"/>
    <w:qFormat/>
    <w:rsid w:val="00F311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11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11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11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11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11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11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11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11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1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11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11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11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11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11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11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11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11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11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11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11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11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11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11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11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11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11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11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11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1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311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paragraph">
    <w:name w:val="paragraph"/>
    <w:basedOn w:val="Normal"/>
    <w:rsid w:val="00A82E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A82E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1076</Words>
  <Characters>6135</Characters>
  <Application>Microsoft Office Word</Application>
  <DocSecurity>0</DocSecurity>
  <Lines>51</Lines>
  <Paragraphs>14</Paragraphs>
  <ScaleCrop>false</ScaleCrop>
  <Company/>
  <LinksUpToDate>false</LinksUpToDate>
  <CharactersWithSpaces>7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 Lim Ho</dc:creator>
  <cp:keywords/>
  <dc:description/>
  <cp:lastModifiedBy>Man Lim Ho</cp:lastModifiedBy>
  <cp:revision>19</cp:revision>
  <dcterms:created xsi:type="dcterms:W3CDTF">2024-04-10T02:16:00Z</dcterms:created>
  <dcterms:modified xsi:type="dcterms:W3CDTF">2024-09-30T01:37:00Z</dcterms:modified>
</cp:coreProperties>
</file>